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F8803" w14:textId="2E1F5180" w:rsidR="00E11776" w:rsidRPr="00614296" w:rsidRDefault="00FF573B" w:rsidP="00E11776">
      <w:pPr>
        <w:jc w:val="both"/>
        <w:rPr>
          <w:rFonts w:ascii="Times New Roman" w:hAnsi="Times New Roman" w:cs="Times New Roman"/>
          <w:b/>
          <w:bCs/>
        </w:rPr>
      </w:pPr>
      <w:r w:rsidRPr="00FF573B">
        <w:rPr>
          <w:rFonts w:ascii="Times New Roman" w:hAnsi="Times New Roman" w:cs="Times New Roman"/>
          <w:b/>
          <w:bCs/>
        </w:rPr>
        <w:t>S2 Table. Multicollinearity and goodness-of-fit statistics for SFS consumption among men and wome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51"/>
        <w:gridCol w:w="2814"/>
        <w:gridCol w:w="2685"/>
      </w:tblGrid>
      <w:tr w:rsidR="002823B4" w:rsidRPr="002823B4" w14:paraId="6A3C23EE" w14:textId="77777777" w:rsidTr="00691250">
        <w:trPr>
          <w:trHeight w:val="288"/>
        </w:trPr>
        <w:tc>
          <w:tcPr>
            <w:tcW w:w="20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AC978" w14:textId="250304AC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Variables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FDB2E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864B5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</w:p>
        </w:tc>
      </w:tr>
      <w:tr w:rsidR="002823B4" w:rsidRPr="002823B4" w14:paraId="78740EA0" w14:textId="77777777" w:rsidTr="00691250">
        <w:trPr>
          <w:trHeight w:val="288"/>
        </w:trPr>
        <w:tc>
          <w:tcPr>
            <w:tcW w:w="20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59CC" w14:textId="003325A8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B603" w14:textId="49536943" w:rsidR="002823B4" w:rsidRPr="00691250" w:rsidRDefault="00691250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inflation factor (</w:t>
            </w:r>
            <w:r w:rsidR="002823B4"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34ED4" w14:textId="51FE0FDA" w:rsidR="002823B4" w:rsidRPr="002823B4" w:rsidRDefault="00691250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ariance inflation factor </w:t>
            </w:r>
            <w:r w:rsidR="00352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2823B4"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  <w:r w:rsidR="00352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2823B4" w:rsidRPr="002823B4" w14:paraId="09177386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1AD2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of watching TV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A629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22B64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</w:t>
            </w:r>
          </w:p>
        </w:tc>
      </w:tr>
      <w:tr w:rsidR="002823B4" w:rsidRPr="002823B4" w14:paraId="2DACC1B0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8723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activity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8310B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E38FB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</w:tr>
      <w:tr w:rsidR="002823B4" w:rsidRPr="002823B4" w14:paraId="499EFCEA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41DF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E60C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C32A0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2823B4" w:rsidRPr="002823B4" w14:paraId="38E71F0E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8036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cupation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8456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9C6A9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2823B4" w:rsidRPr="002823B4" w14:paraId="08819681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37E0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dentary time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F5369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F9E1C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</w:tr>
      <w:tr w:rsidR="002823B4" w:rsidRPr="002823B4" w14:paraId="4CBB4CEC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8FC7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3B8FB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C6069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</w:tr>
      <w:tr w:rsidR="002823B4" w:rsidRPr="002823B4" w14:paraId="5F0AFF39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DD17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uits and vegetables intake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88FA6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BBA68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</w:tr>
      <w:tr w:rsidR="002823B4" w:rsidRPr="002823B4" w14:paraId="3D3CAEB3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0692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mass index (BMI)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EF937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7538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</w:tr>
      <w:tr w:rsidR="002823B4" w:rsidRPr="002823B4" w14:paraId="42FF37E4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DC32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quintile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A5BD5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C2E8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</w:tr>
      <w:tr w:rsidR="002823B4" w:rsidRPr="002823B4" w14:paraId="6E5C7DA9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F82C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of residence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A1BB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92C12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</w:tr>
      <w:tr w:rsidR="002823B4" w:rsidRPr="002823B4" w14:paraId="03CFA8E3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B567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517BE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CC071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2823B4" w:rsidRPr="002823B4" w14:paraId="399E0766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CD47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FB35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2CEA3" w14:textId="7FD6F0CE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823B4" w:rsidRPr="002823B4" w14:paraId="4547877D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B921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ision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12877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A3246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2823B4" w:rsidRPr="002823B4" w14:paraId="5DFD6EA8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9B01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 reported diabetes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851FA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DAAC6" w14:textId="73E1031F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823B4" w:rsidRPr="002823B4" w14:paraId="0730CA0B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FF1E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 -reported heart disease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A04CF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723B0" w14:textId="1A41B8DF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823B4" w:rsidRPr="002823B4" w14:paraId="71B60077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B6D3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 reported asthma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9AAA5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46EA8" w14:textId="665DF92F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823B4" w:rsidRPr="002823B4" w14:paraId="3CBD8F1F" w14:textId="77777777" w:rsidTr="00691250">
        <w:trPr>
          <w:trHeight w:val="288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C279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VIF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D95DE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B2D81" w14:textId="7777777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</w:tr>
      <w:tr w:rsidR="002823B4" w:rsidRPr="002823B4" w14:paraId="395CCE2F" w14:textId="77777777" w:rsidTr="00691250">
        <w:trPr>
          <w:trHeight w:val="312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6942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odness of fit of Poisson regression model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AF060" w14:textId="3E2D666D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48631" w14:textId="6EBF4214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823B4" w:rsidRPr="002823B4" w14:paraId="713DDA9C" w14:textId="77777777" w:rsidTr="00691250">
        <w:trPr>
          <w:trHeight w:val="288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A662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iance goodness-of-fit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1D81E" w14:textId="5044FBA3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3.665</w:t>
            </w:r>
            <w:r w:rsidR="00684A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CBA90" w14:textId="01766F17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4.803</w:t>
            </w:r>
            <w:r w:rsidR="00684A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2823B4" w:rsidRPr="002823B4" w14:paraId="3BE5ED6F" w14:textId="77777777" w:rsidTr="00691250">
        <w:trPr>
          <w:trHeight w:val="288"/>
        </w:trPr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8AA1" w14:textId="77777777" w:rsidR="002823B4" w:rsidRPr="002823B4" w:rsidRDefault="002823B4" w:rsidP="00282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rson goodness-of-fit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3B5A" w14:textId="379074C9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5.86</w:t>
            </w:r>
            <w:r w:rsidR="00684A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09EB8" w14:textId="3BDD1C09" w:rsidR="002823B4" w:rsidRPr="002823B4" w:rsidRDefault="002823B4" w:rsidP="00282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2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7.694</w:t>
            </w:r>
            <w:r w:rsidR="00684A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</w:tbl>
    <w:p w14:paraId="57DC2CB0" w14:textId="24095CF4" w:rsidR="00E11776" w:rsidRPr="00684AEB" w:rsidRDefault="00684AEB" w:rsidP="00E117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84AEB">
        <w:rPr>
          <w:rFonts w:ascii="Times New Roman" w:hAnsi="Times New Roman" w:cs="Times New Roman"/>
        </w:rPr>
        <w:t>Corresponding p value=1</w:t>
      </w:r>
    </w:p>
    <w:sectPr w:rsidR="00E11776" w:rsidRPr="00684A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6B"/>
    <w:rsid w:val="002823B4"/>
    <w:rsid w:val="00352DEA"/>
    <w:rsid w:val="00560639"/>
    <w:rsid w:val="00614296"/>
    <w:rsid w:val="00684AEB"/>
    <w:rsid w:val="00691250"/>
    <w:rsid w:val="00890E18"/>
    <w:rsid w:val="00BE2C6B"/>
    <w:rsid w:val="00E11776"/>
    <w:rsid w:val="00FF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1308"/>
  <w15:chartTrackingRefBased/>
  <w15:docId w15:val="{C6CB7DA1-E053-4AE7-A591-FB1C9DE77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C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C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C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C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C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C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C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C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C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C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C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C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C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4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Fahmida Akter</cp:lastModifiedBy>
  <cp:revision>8</cp:revision>
  <dcterms:created xsi:type="dcterms:W3CDTF">2025-07-12T06:32:00Z</dcterms:created>
  <dcterms:modified xsi:type="dcterms:W3CDTF">2025-07-16T05:33:00Z</dcterms:modified>
</cp:coreProperties>
</file>